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56B11" w14:textId="77777777" w:rsidR="00CF52CA" w:rsidRDefault="00CF52CA" w:rsidP="00CF52CA">
      <w:pPr>
        <w:spacing w:after="160" w:line="256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0FD04DE7" w14:textId="2435009E" w:rsidR="00CF52CA" w:rsidRDefault="00CF52CA" w:rsidP="00CF52CA">
      <w:pPr>
        <w:spacing w:after="160" w:line="256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Complementary Material</w:t>
      </w:r>
    </w:p>
    <w:p w14:paraId="5A0F9E33" w14:textId="77777777" w:rsidR="00CF52CA" w:rsidRDefault="00CF52CA" w:rsidP="00CF52CA">
      <w:pPr>
        <w:spacing w:after="160" w:line="256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454956D5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  <w:t>Substances Used by Group at Least Once in Life</w:t>
      </w:r>
    </w:p>
    <w:tbl>
      <w:tblPr>
        <w:tblStyle w:val="TableNormal3"/>
        <w:tblW w:w="0" w:type="auto"/>
        <w:tblInd w:w="892" w:type="dxa"/>
        <w:tblLayout w:type="fixed"/>
        <w:tblLook w:val="01E0" w:firstRow="1" w:lastRow="1" w:firstColumn="1" w:lastColumn="1" w:noHBand="0" w:noVBand="0"/>
      </w:tblPr>
      <w:tblGrid>
        <w:gridCol w:w="1656"/>
        <w:gridCol w:w="964"/>
        <w:gridCol w:w="932"/>
        <w:gridCol w:w="944"/>
        <w:gridCol w:w="1087"/>
        <w:gridCol w:w="1007"/>
        <w:gridCol w:w="1273"/>
      </w:tblGrid>
      <w:tr w:rsidR="00CF52CA" w14:paraId="7CCD62F9" w14:textId="77777777" w:rsidTr="00CF52CA">
        <w:trPr>
          <w:trHeight w:val="302"/>
        </w:trPr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9500E6" w14:textId="77777777" w:rsidR="00CF52CA" w:rsidRDefault="00CF52CA">
            <w:pPr>
              <w:spacing w:line="282" w:lineRule="exact"/>
              <w:ind w:left="348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Substance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4503106" w14:textId="77777777" w:rsidR="00CF52CA" w:rsidRDefault="00CF52CA">
            <w:pPr>
              <w:spacing w:line="282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Experimental use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375993C" w14:textId="77777777" w:rsidR="00CF52CA" w:rsidRDefault="00CF52CA">
            <w:pPr>
              <w:spacing w:line="282" w:lineRule="exact"/>
              <w:ind w:left="121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5"/>
                <w:lang w:bidi="en-US"/>
              </w:rPr>
              <w:t>Moderate-use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1845568" w14:textId="77777777" w:rsidR="00CF52CA" w:rsidRDefault="00CF52CA">
            <w:pPr>
              <w:spacing w:line="282" w:lineRule="exact"/>
              <w:ind w:left="123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5"/>
                <w:lang w:bidi="en-US"/>
              </w:rPr>
              <w:t>Problematic-use</w:t>
            </w:r>
          </w:p>
        </w:tc>
      </w:tr>
      <w:tr w:rsidR="00CF52CA" w14:paraId="15271E61" w14:textId="77777777" w:rsidTr="00CF52CA">
        <w:trPr>
          <w:trHeight w:val="333"/>
        </w:trPr>
        <w:tc>
          <w:tcPr>
            <w:tcW w:w="1656" w:type="dxa"/>
          </w:tcPr>
          <w:p w14:paraId="6E5AF5BF" w14:textId="77777777" w:rsidR="00CF52CA" w:rsidRDefault="00CF52CA">
            <w:pPr>
              <w:rPr>
                <w:rFonts w:ascii="Times New Roman" w:eastAsia="Palatino Linotype" w:hAnsi="Palatino Linotype" w:cs="Palatino Linotype"/>
                <w:sz w:val="20"/>
                <w:lang w:bidi="en-US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929401" w14:textId="77777777" w:rsidR="00CF52CA" w:rsidRDefault="00CF52CA">
            <w:pPr>
              <w:spacing w:before="24"/>
              <w:ind w:left="603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(</w:t>
            </w:r>
            <w:r>
              <w:rPr>
                <w:rFonts w:ascii="Palatino Linotype" w:eastAsia="Palatino Linotype" w:hAnsi="Palatino Linotype" w:cs="Palatino Linotype"/>
                <w:i/>
                <w:w w:val="115"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=11)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C44A854" w14:textId="77777777" w:rsidR="00CF52CA" w:rsidRDefault="00CF52CA">
            <w:pPr>
              <w:spacing w:before="24"/>
              <w:ind w:left="674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(</w:t>
            </w:r>
            <w:r>
              <w:rPr>
                <w:rFonts w:ascii="Palatino Linotype" w:eastAsia="Palatino Linotype" w:hAnsi="Palatino Linotype" w:cs="Palatino Linotype"/>
                <w:i/>
                <w:w w:val="115"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=17)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FA80AC" w14:textId="77777777" w:rsidR="00CF52CA" w:rsidRDefault="00CF52CA">
            <w:pPr>
              <w:spacing w:before="24"/>
              <w:ind w:left="782" w:right="769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(</w:t>
            </w:r>
            <w:r>
              <w:rPr>
                <w:rFonts w:ascii="Palatino Linotype" w:eastAsia="Palatino Linotype" w:hAnsi="Palatino Linotype" w:cs="Palatino Linotype"/>
                <w:i/>
                <w:w w:val="115"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w w:val="115"/>
                <w:lang w:bidi="en-US"/>
              </w:rPr>
              <w:t>=10)</w:t>
            </w:r>
          </w:p>
        </w:tc>
      </w:tr>
      <w:tr w:rsidR="00CF52CA" w14:paraId="5F590A47" w14:textId="77777777" w:rsidTr="00CF52CA">
        <w:trPr>
          <w:trHeight w:val="338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C52530" w14:textId="77777777" w:rsidR="00CF52CA" w:rsidRDefault="00CF52CA">
            <w:pPr>
              <w:rPr>
                <w:rFonts w:ascii="Times New Roman" w:eastAsia="Palatino Linotype" w:hAnsi="Palatino Linotype" w:cs="Palatino Linotype"/>
                <w:sz w:val="20"/>
                <w:lang w:bidi="en-US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3073E2" w14:textId="77777777" w:rsidR="00CF52CA" w:rsidRDefault="00CF52CA">
            <w:pPr>
              <w:tabs>
                <w:tab w:val="left" w:pos="1315"/>
              </w:tabs>
              <w:spacing w:line="287" w:lineRule="exact"/>
              <w:ind w:left="478"/>
              <w:rPr>
                <w:rFonts w:ascii="Palatino Linotype" w:eastAsia="Palatino Linotype" w:hAnsi="Palatino Linotype" w:cs="Palatino Linotype"/>
                <w:i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ab/>
              <w:t>%</w:t>
            </w:r>
          </w:p>
        </w:tc>
        <w:tc>
          <w:tcPr>
            <w:tcW w:w="203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DA8FF4" w14:textId="77777777" w:rsidR="00CF52CA" w:rsidRDefault="00CF52CA">
            <w:pPr>
              <w:tabs>
                <w:tab w:val="left" w:pos="1386"/>
              </w:tabs>
              <w:spacing w:line="287" w:lineRule="exact"/>
              <w:ind w:left="480"/>
              <w:rPr>
                <w:rFonts w:ascii="Palatino Linotype" w:eastAsia="Palatino Linotype" w:hAnsi="Palatino Linotype" w:cs="Palatino Linotype"/>
                <w:i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ab/>
              <w:t>%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D137DD" w14:textId="77777777" w:rsidR="00CF52CA" w:rsidRDefault="00CF52CA">
            <w:pPr>
              <w:tabs>
                <w:tab w:val="left" w:pos="1513"/>
              </w:tabs>
              <w:spacing w:line="287" w:lineRule="exact"/>
              <w:ind w:left="484"/>
              <w:rPr>
                <w:rFonts w:ascii="Palatino Linotype" w:eastAsia="Palatino Linotype" w:hAnsi="Palatino Linotype" w:cs="Palatino Linotype"/>
                <w:i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>n</w:t>
            </w:r>
            <w:r>
              <w:rPr>
                <w:rFonts w:ascii="Palatino Linotype" w:eastAsia="Palatino Linotype" w:hAnsi="Palatino Linotype" w:cs="Palatino Linotype"/>
                <w:i/>
                <w:lang w:bidi="en-US"/>
              </w:rPr>
              <w:tab/>
              <w:t>%</w:t>
            </w:r>
          </w:p>
        </w:tc>
      </w:tr>
      <w:tr w:rsidR="00CF52CA" w14:paraId="57CD6842" w14:textId="77777777" w:rsidTr="00CF52CA">
        <w:trPr>
          <w:trHeight w:val="302"/>
        </w:trPr>
        <w:tc>
          <w:tcPr>
            <w:tcW w:w="1656" w:type="dxa"/>
            <w:hideMark/>
          </w:tcPr>
          <w:p w14:paraId="75EC1C55" w14:textId="77777777" w:rsidR="00CF52CA" w:rsidRDefault="00CF52CA">
            <w:pPr>
              <w:spacing w:before="10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Tobacco</w:t>
            </w:r>
          </w:p>
        </w:tc>
        <w:tc>
          <w:tcPr>
            <w:tcW w:w="964" w:type="dxa"/>
            <w:hideMark/>
          </w:tcPr>
          <w:p w14:paraId="7E07E136" w14:textId="77777777" w:rsidR="00CF52CA" w:rsidRDefault="00CF52CA">
            <w:pPr>
              <w:spacing w:before="10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2</w:t>
            </w:r>
          </w:p>
        </w:tc>
        <w:tc>
          <w:tcPr>
            <w:tcW w:w="932" w:type="dxa"/>
            <w:hideMark/>
          </w:tcPr>
          <w:p w14:paraId="0F57CA08" w14:textId="77777777" w:rsidR="00CF52CA" w:rsidRDefault="00CF52CA">
            <w:pPr>
              <w:spacing w:before="10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8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2</w:t>
            </w:r>
          </w:p>
        </w:tc>
        <w:tc>
          <w:tcPr>
            <w:tcW w:w="944" w:type="dxa"/>
            <w:hideMark/>
          </w:tcPr>
          <w:p w14:paraId="35EE60A9" w14:textId="77777777" w:rsidR="00CF52CA" w:rsidRDefault="00CF52CA">
            <w:pPr>
              <w:spacing w:before="10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4</w:t>
            </w:r>
          </w:p>
        </w:tc>
        <w:tc>
          <w:tcPr>
            <w:tcW w:w="1087" w:type="dxa"/>
            <w:hideMark/>
          </w:tcPr>
          <w:p w14:paraId="14FEFF60" w14:textId="77777777" w:rsidR="00CF52CA" w:rsidRDefault="00CF52CA">
            <w:pPr>
              <w:spacing w:before="10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23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5</w:t>
            </w:r>
          </w:p>
        </w:tc>
        <w:tc>
          <w:tcPr>
            <w:tcW w:w="1007" w:type="dxa"/>
            <w:hideMark/>
          </w:tcPr>
          <w:p w14:paraId="1597C066" w14:textId="77777777" w:rsidR="00CF52CA" w:rsidRDefault="00CF52CA">
            <w:pPr>
              <w:spacing w:before="10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7</w:t>
            </w:r>
          </w:p>
        </w:tc>
        <w:tc>
          <w:tcPr>
            <w:tcW w:w="1273" w:type="dxa"/>
            <w:hideMark/>
          </w:tcPr>
          <w:p w14:paraId="79BCB735" w14:textId="77777777" w:rsidR="00CF52CA" w:rsidRDefault="00CF52CA">
            <w:pPr>
              <w:spacing w:before="10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7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60F5A010" w14:textId="77777777" w:rsidTr="00CF52CA">
        <w:trPr>
          <w:trHeight w:val="328"/>
        </w:trPr>
        <w:tc>
          <w:tcPr>
            <w:tcW w:w="1656" w:type="dxa"/>
            <w:hideMark/>
          </w:tcPr>
          <w:p w14:paraId="7E259D7D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Alcohol</w:t>
            </w:r>
          </w:p>
        </w:tc>
        <w:tc>
          <w:tcPr>
            <w:tcW w:w="964" w:type="dxa"/>
            <w:hideMark/>
          </w:tcPr>
          <w:p w14:paraId="0417CBBC" w14:textId="77777777" w:rsidR="00CF52CA" w:rsidRDefault="00CF52CA">
            <w:pPr>
              <w:spacing w:before="24" w:line="284" w:lineRule="exact"/>
              <w:ind w:right="30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5"/>
                <w:lang w:bidi="en-US"/>
              </w:rPr>
              <w:t>10</w:t>
            </w:r>
          </w:p>
        </w:tc>
        <w:tc>
          <w:tcPr>
            <w:tcW w:w="932" w:type="dxa"/>
            <w:hideMark/>
          </w:tcPr>
          <w:p w14:paraId="1FEFA093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9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9</w:t>
            </w:r>
          </w:p>
        </w:tc>
        <w:tc>
          <w:tcPr>
            <w:tcW w:w="944" w:type="dxa"/>
            <w:hideMark/>
          </w:tcPr>
          <w:p w14:paraId="46EFE07F" w14:textId="77777777" w:rsidR="00CF52CA" w:rsidRDefault="00CF52CA">
            <w:pPr>
              <w:spacing w:before="24" w:line="284" w:lineRule="exact"/>
              <w:ind w:left="417" w:right="266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7</w:t>
            </w:r>
          </w:p>
        </w:tc>
        <w:tc>
          <w:tcPr>
            <w:tcW w:w="1087" w:type="dxa"/>
            <w:hideMark/>
          </w:tcPr>
          <w:p w14:paraId="7B8451B5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0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1E3F8A56" w14:textId="77777777" w:rsidR="00CF52CA" w:rsidRDefault="00CF52CA">
            <w:pPr>
              <w:spacing w:before="24" w:line="284" w:lineRule="exact"/>
              <w:ind w:right="34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5"/>
                <w:lang w:bidi="en-US"/>
              </w:rPr>
              <w:t>10</w:t>
            </w:r>
          </w:p>
        </w:tc>
        <w:tc>
          <w:tcPr>
            <w:tcW w:w="1273" w:type="dxa"/>
            <w:hideMark/>
          </w:tcPr>
          <w:p w14:paraId="06AAC935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0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0FF37F1D" w14:textId="77777777" w:rsidTr="00CF52CA">
        <w:trPr>
          <w:trHeight w:val="328"/>
        </w:trPr>
        <w:tc>
          <w:tcPr>
            <w:tcW w:w="1656" w:type="dxa"/>
            <w:hideMark/>
          </w:tcPr>
          <w:p w14:paraId="4A0A6D4A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Marijuana</w:t>
            </w:r>
          </w:p>
        </w:tc>
        <w:tc>
          <w:tcPr>
            <w:tcW w:w="964" w:type="dxa"/>
            <w:hideMark/>
          </w:tcPr>
          <w:p w14:paraId="0D0F83CE" w14:textId="77777777" w:rsidR="00CF52CA" w:rsidRDefault="00CF52CA">
            <w:pPr>
              <w:spacing w:before="24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27403A19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660196C3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1</w:t>
            </w:r>
          </w:p>
        </w:tc>
        <w:tc>
          <w:tcPr>
            <w:tcW w:w="1087" w:type="dxa"/>
            <w:hideMark/>
          </w:tcPr>
          <w:p w14:paraId="6601B431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5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9</w:t>
            </w:r>
          </w:p>
        </w:tc>
        <w:tc>
          <w:tcPr>
            <w:tcW w:w="1007" w:type="dxa"/>
            <w:hideMark/>
          </w:tcPr>
          <w:p w14:paraId="6A6AB794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4</w:t>
            </w:r>
          </w:p>
        </w:tc>
        <w:tc>
          <w:tcPr>
            <w:tcW w:w="1273" w:type="dxa"/>
            <w:hideMark/>
          </w:tcPr>
          <w:p w14:paraId="1B11ABAB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4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21A1D6E3" w14:textId="77777777" w:rsidTr="00CF52CA">
        <w:trPr>
          <w:trHeight w:val="328"/>
        </w:trPr>
        <w:tc>
          <w:tcPr>
            <w:tcW w:w="1656" w:type="dxa"/>
            <w:hideMark/>
          </w:tcPr>
          <w:p w14:paraId="0B6033A9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Sedatives</w:t>
            </w:r>
          </w:p>
        </w:tc>
        <w:tc>
          <w:tcPr>
            <w:tcW w:w="964" w:type="dxa"/>
            <w:hideMark/>
          </w:tcPr>
          <w:p w14:paraId="04AA8FBF" w14:textId="77777777" w:rsidR="00CF52CA" w:rsidRDefault="00CF52CA">
            <w:pPr>
              <w:spacing w:before="24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1E595274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63BCEB3A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61990E06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47BBE2FB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4</w:t>
            </w:r>
          </w:p>
        </w:tc>
        <w:tc>
          <w:tcPr>
            <w:tcW w:w="1273" w:type="dxa"/>
            <w:hideMark/>
          </w:tcPr>
          <w:p w14:paraId="0DFF991E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4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3F20CF52" w14:textId="77777777" w:rsidTr="00CF52CA">
        <w:trPr>
          <w:trHeight w:val="328"/>
        </w:trPr>
        <w:tc>
          <w:tcPr>
            <w:tcW w:w="1656" w:type="dxa"/>
            <w:hideMark/>
          </w:tcPr>
          <w:p w14:paraId="58BD84C6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Cocaine</w:t>
            </w:r>
          </w:p>
        </w:tc>
        <w:tc>
          <w:tcPr>
            <w:tcW w:w="964" w:type="dxa"/>
            <w:hideMark/>
          </w:tcPr>
          <w:p w14:paraId="799B969D" w14:textId="77777777" w:rsidR="00CF52CA" w:rsidRDefault="00CF52CA">
            <w:pPr>
              <w:spacing w:before="24" w:line="284" w:lineRule="exact"/>
              <w:ind w:right="361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60EDFA72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24ADD988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3C7F0262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6F8B4A7B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1</w:t>
            </w:r>
          </w:p>
        </w:tc>
        <w:tc>
          <w:tcPr>
            <w:tcW w:w="1273" w:type="dxa"/>
            <w:hideMark/>
          </w:tcPr>
          <w:p w14:paraId="4DB54B91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6145B98B" w14:textId="77777777" w:rsidTr="00CF52CA">
        <w:trPr>
          <w:trHeight w:val="328"/>
        </w:trPr>
        <w:tc>
          <w:tcPr>
            <w:tcW w:w="1656" w:type="dxa"/>
            <w:hideMark/>
          </w:tcPr>
          <w:p w14:paraId="68BE47DD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Amphetamine</w:t>
            </w:r>
          </w:p>
        </w:tc>
        <w:tc>
          <w:tcPr>
            <w:tcW w:w="964" w:type="dxa"/>
            <w:hideMark/>
          </w:tcPr>
          <w:p w14:paraId="66D7E9A3" w14:textId="77777777" w:rsidR="00CF52CA" w:rsidRDefault="00CF52CA">
            <w:pPr>
              <w:spacing w:before="24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042AF1D4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7E8BFCCC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5B6E1372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28ECE7A3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3" w:type="dxa"/>
            <w:hideMark/>
          </w:tcPr>
          <w:p w14:paraId="237F2F49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2C93D833" w14:textId="77777777" w:rsidTr="00CF52CA">
        <w:trPr>
          <w:trHeight w:val="328"/>
        </w:trPr>
        <w:tc>
          <w:tcPr>
            <w:tcW w:w="1656" w:type="dxa"/>
            <w:hideMark/>
          </w:tcPr>
          <w:p w14:paraId="4AEBE1E9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Inhalants</w:t>
            </w:r>
          </w:p>
        </w:tc>
        <w:tc>
          <w:tcPr>
            <w:tcW w:w="964" w:type="dxa"/>
            <w:hideMark/>
          </w:tcPr>
          <w:p w14:paraId="56468E5F" w14:textId="77777777" w:rsidR="00CF52CA" w:rsidRDefault="00CF52CA">
            <w:pPr>
              <w:spacing w:before="24" w:line="284" w:lineRule="exact"/>
              <w:ind w:right="361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6BD0AD79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3F9BE86D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5B3085F9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6F907C44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3" w:type="dxa"/>
            <w:hideMark/>
          </w:tcPr>
          <w:p w14:paraId="14FC429A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63077759" w14:textId="77777777" w:rsidTr="00CF52CA">
        <w:trPr>
          <w:trHeight w:val="328"/>
        </w:trPr>
        <w:tc>
          <w:tcPr>
            <w:tcW w:w="1656" w:type="dxa"/>
            <w:hideMark/>
          </w:tcPr>
          <w:p w14:paraId="3ED9F697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Hallucinogens</w:t>
            </w:r>
          </w:p>
        </w:tc>
        <w:tc>
          <w:tcPr>
            <w:tcW w:w="964" w:type="dxa"/>
            <w:hideMark/>
          </w:tcPr>
          <w:p w14:paraId="4AD5E56F" w14:textId="77777777" w:rsidR="00CF52CA" w:rsidRDefault="00CF52CA">
            <w:pPr>
              <w:spacing w:before="24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0ACFA05B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5A476C0B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0108C98D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4928DABF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3" w:type="dxa"/>
            <w:hideMark/>
          </w:tcPr>
          <w:p w14:paraId="3F5CB7E4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7EEC1D4C" w14:textId="77777777" w:rsidTr="00CF52CA">
        <w:trPr>
          <w:trHeight w:val="328"/>
        </w:trPr>
        <w:tc>
          <w:tcPr>
            <w:tcW w:w="1656" w:type="dxa"/>
            <w:hideMark/>
          </w:tcPr>
          <w:p w14:paraId="307A8326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Opioids</w:t>
            </w:r>
          </w:p>
        </w:tc>
        <w:tc>
          <w:tcPr>
            <w:tcW w:w="964" w:type="dxa"/>
            <w:hideMark/>
          </w:tcPr>
          <w:p w14:paraId="67061F45" w14:textId="77777777" w:rsidR="00CF52CA" w:rsidRDefault="00CF52CA">
            <w:pPr>
              <w:spacing w:before="24" w:line="284" w:lineRule="exact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hideMark/>
          </w:tcPr>
          <w:p w14:paraId="70EA8B6E" w14:textId="77777777" w:rsidR="00CF52CA" w:rsidRDefault="00CF52CA">
            <w:pPr>
              <w:spacing w:before="24" w:line="284" w:lineRule="exact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hideMark/>
          </w:tcPr>
          <w:p w14:paraId="70F3F458" w14:textId="77777777" w:rsidR="00CF52CA" w:rsidRDefault="00CF52CA">
            <w:pPr>
              <w:spacing w:before="24" w:line="284" w:lineRule="exact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hideMark/>
          </w:tcPr>
          <w:p w14:paraId="59F1B7B2" w14:textId="77777777" w:rsidR="00CF52CA" w:rsidRDefault="00CF52CA">
            <w:pPr>
              <w:spacing w:before="24" w:line="284" w:lineRule="exact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hideMark/>
          </w:tcPr>
          <w:p w14:paraId="29211EE0" w14:textId="77777777" w:rsidR="00CF52CA" w:rsidRDefault="00CF52CA">
            <w:pPr>
              <w:spacing w:before="24" w:line="284" w:lineRule="exact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3" w:type="dxa"/>
            <w:hideMark/>
          </w:tcPr>
          <w:p w14:paraId="76AA50D6" w14:textId="77777777" w:rsidR="00CF52CA" w:rsidRDefault="00CF52CA">
            <w:pPr>
              <w:spacing w:before="24" w:line="284" w:lineRule="exact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5483E703" w14:textId="77777777" w:rsidTr="00CF52CA">
        <w:trPr>
          <w:trHeight w:val="353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2CDAAE" w14:textId="77777777" w:rsidR="00CF52CA" w:rsidRDefault="00CF52CA">
            <w:pPr>
              <w:spacing w:before="24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Oth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CE189C" w14:textId="77777777" w:rsidR="00CF52CA" w:rsidRDefault="00CF52CA">
            <w:pPr>
              <w:spacing w:before="24"/>
              <w:ind w:right="36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92D284" w14:textId="77777777" w:rsidR="00CF52CA" w:rsidRDefault="00CF52CA">
            <w:pPr>
              <w:spacing w:before="24"/>
              <w:ind w:right="229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A2F47B" w14:textId="77777777" w:rsidR="00CF52CA" w:rsidRDefault="00CF52CA">
            <w:pPr>
              <w:spacing w:before="24"/>
              <w:ind w:left="15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8A0D6A" w14:textId="77777777" w:rsidR="00CF52CA" w:rsidRDefault="00CF52CA">
            <w:pPr>
              <w:spacing w:before="24"/>
              <w:ind w:right="294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73189BA" w14:textId="77777777" w:rsidR="00CF52CA" w:rsidRDefault="00CF52CA">
            <w:pPr>
              <w:spacing w:before="24"/>
              <w:ind w:right="39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7D85D3" w14:textId="77777777" w:rsidR="00CF52CA" w:rsidRDefault="00CF52CA">
            <w:pPr>
              <w:spacing w:before="24"/>
              <w:ind w:right="416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</w:tbl>
    <w:p w14:paraId="63424590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</w:p>
    <w:p w14:paraId="00739F9A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</w:p>
    <w:p w14:paraId="6EBE74D7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</w:p>
    <w:p w14:paraId="1B954828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</w:p>
    <w:p w14:paraId="48FDE2B3" w14:textId="77777777" w:rsidR="00CF52CA" w:rsidRDefault="00CF52CA" w:rsidP="00CF52CA">
      <w:pPr>
        <w:spacing w:before="240" w:after="240" w:line="316" w:lineRule="auto"/>
        <w:ind w:left="900"/>
        <w:rPr>
          <w:rFonts w:ascii="Times New Roman" w:eastAsia="Times New Roman" w:hAnsi="Times New Roman" w:cs="Times New Roman"/>
          <w:i/>
          <w:color w:val="222222"/>
          <w:sz w:val="24"/>
          <w:szCs w:val="24"/>
          <w:highlight w:val="white"/>
        </w:rPr>
      </w:pPr>
    </w:p>
    <w:p w14:paraId="4EEEC165" w14:textId="0C7D6EB9" w:rsidR="00CF52CA" w:rsidRDefault="00CF52CA" w:rsidP="00CF52CA">
      <w:pPr>
        <w:spacing w:before="240" w:after="240" w:line="316" w:lineRule="auto"/>
        <w:ind w:left="900"/>
        <w:rPr>
          <w:rFonts w:ascii="Palatino Linotype" w:eastAsia="Palatino Linotype" w:hAnsi="Palatino Linotype" w:cs="Palatino Linotype"/>
          <w:i/>
          <w:color w:val="222222"/>
        </w:rPr>
      </w:pPr>
      <w:r>
        <w:rPr>
          <w:rFonts w:ascii="Palatino Linotype" w:eastAsia="Palatino Linotype" w:hAnsi="Palatino Linotype" w:cs="Palatino Linotype"/>
          <w:i/>
          <w:color w:val="222222"/>
          <w:highlight w:val="white"/>
        </w:rPr>
        <w:t xml:space="preserve">             Substances Used by Group in the Past Three Months</w:t>
      </w:r>
      <w:r>
        <w:rPr>
          <w:noProof/>
          <w:lang w:val="es-MX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1C3F2F0C" wp14:editId="43897C96">
                <wp:simplePos x="0" y="0"/>
                <wp:positionH relativeFrom="page">
                  <wp:posOffset>1990090</wp:posOffset>
                </wp:positionH>
                <wp:positionV relativeFrom="paragraph">
                  <wp:posOffset>252095</wp:posOffset>
                </wp:positionV>
                <wp:extent cx="3792220" cy="0"/>
                <wp:effectExtent l="0" t="0" r="36830" b="19050"/>
                <wp:wrapTopAndBottom/>
                <wp:docPr id="12" name="Conector rect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79222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C84D53" id="Conector recto 12" o:spid="_x0000_s1026" style="position:absolute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56.7pt,19.85pt" to="455.3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" strokeweight=".14042mm">
                <w10:wrap type="topAndBottom" anchorx="page"/>
              </v:line>
            </w:pict>
          </mc:Fallback>
        </mc:AlternateContent>
      </w:r>
    </w:p>
    <w:p w14:paraId="387E2DC3" w14:textId="77777777" w:rsidR="00CF52CA" w:rsidRDefault="00CF52CA" w:rsidP="00CF52CA">
      <w:pPr>
        <w:widowControl w:val="0"/>
        <w:autoSpaceDE w:val="0"/>
        <w:autoSpaceDN w:val="0"/>
        <w:spacing w:after="0" w:line="293" w:lineRule="exact"/>
        <w:ind w:left="576" w:right="1539"/>
        <w:jc w:val="center"/>
        <w:rPr>
          <w:rFonts w:ascii="Palatino Linotype" w:eastAsia="Palatino Linotype" w:hAnsi="Palatino Linotype" w:cs="Palatino Linotype"/>
          <w:i/>
          <w:lang w:eastAsia="en-US" w:bidi="en-US"/>
        </w:rPr>
      </w:pPr>
    </w:p>
    <w:p w14:paraId="5BAE6529" w14:textId="77777777" w:rsidR="00CF52CA" w:rsidRDefault="00CF52CA" w:rsidP="00CF52CA">
      <w:pPr>
        <w:widowControl w:val="0"/>
        <w:tabs>
          <w:tab w:val="left" w:pos="1652"/>
          <w:tab w:val="left" w:pos="3685"/>
        </w:tabs>
        <w:autoSpaceDE w:val="0"/>
        <w:autoSpaceDN w:val="0"/>
        <w:spacing w:after="0" w:line="240" w:lineRule="auto"/>
        <w:rPr>
          <w:rFonts w:ascii="Palatino Linotype" w:eastAsia="Palatino Linotype" w:hAnsi="Palatino Linotype" w:cs="Palatino Linotype"/>
          <w:lang w:eastAsia="en-US" w:bidi="en-US"/>
        </w:rPr>
      </w:pPr>
      <w:r>
        <w:rPr>
          <w:rFonts w:ascii="Palatino Linotype" w:eastAsia="Palatino Linotype" w:hAnsi="Palatino Linotype" w:cs="Palatino Linotype"/>
          <w:lang w:eastAsia="en-US" w:bidi="en-US"/>
        </w:rPr>
        <w:t xml:space="preserve">                                     Substance</w:t>
      </w:r>
      <w:r>
        <w:rPr>
          <w:rFonts w:ascii="Palatino Linotype" w:eastAsia="Palatino Linotype" w:hAnsi="Palatino Linotype" w:cs="Palatino Linotype"/>
          <w:lang w:eastAsia="en-US" w:bidi="en-US"/>
        </w:rPr>
        <w:tab/>
      </w:r>
      <w:r>
        <w:rPr>
          <w:rFonts w:ascii="Palatino Linotype" w:eastAsia="Palatino Linotype" w:hAnsi="Palatino Linotype" w:cs="Palatino Linotype"/>
          <w:w w:val="95"/>
          <w:lang w:eastAsia="en-US" w:bidi="en-US"/>
        </w:rPr>
        <w:t>Moderate-use</w:t>
      </w:r>
      <w:r>
        <w:rPr>
          <w:rFonts w:ascii="Palatino Linotype" w:eastAsia="Palatino Linotype" w:hAnsi="Palatino Linotype" w:cs="Palatino Linotype"/>
          <w:w w:val="95"/>
          <w:lang w:eastAsia="en-US" w:bidi="en-US"/>
        </w:rPr>
        <w:tab/>
      </w:r>
      <w:r>
        <w:rPr>
          <w:rFonts w:ascii="Palatino Linotype" w:eastAsia="Palatino Linotype" w:hAnsi="Palatino Linotype" w:cs="Palatino Linotype"/>
          <w:lang w:eastAsia="en-US" w:bidi="en-US"/>
        </w:rPr>
        <w:t>Problematic-use</w:t>
      </w:r>
    </w:p>
    <w:p w14:paraId="4C6BAF22" w14:textId="469A8CBB" w:rsidR="00CF52CA" w:rsidRDefault="00CF52CA" w:rsidP="00CF52CA">
      <w:pPr>
        <w:widowControl w:val="0"/>
        <w:tabs>
          <w:tab w:val="left" w:pos="3690"/>
        </w:tabs>
        <w:autoSpaceDE w:val="0"/>
        <w:autoSpaceDN w:val="0"/>
        <w:spacing w:before="32" w:after="0" w:line="240" w:lineRule="auto"/>
        <w:rPr>
          <w:rFonts w:ascii="Palatino Linotype" w:eastAsia="Palatino Linotype" w:hAnsi="Palatino Linotype" w:cs="Palatino Linotype"/>
          <w:lang w:eastAsia="en-US" w:bidi="en-US"/>
        </w:rPr>
      </w:pPr>
      <w:r>
        <w:rPr>
          <w:noProof/>
          <w:lang w:val="es-MX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3EFC97A2" wp14:editId="74178D74">
                <wp:simplePos x="0" y="0"/>
                <wp:positionH relativeFrom="page">
                  <wp:posOffset>3042285</wp:posOffset>
                </wp:positionH>
                <wp:positionV relativeFrom="paragraph">
                  <wp:posOffset>232410</wp:posOffset>
                </wp:positionV>
                <wp:extent cx="2740025" cy="0"/>
                <wp:effectExtent l="0" t="0" r="22225" b="19050"/>
                <wp:wrapTopAndBottom/>
                <wp:docPr id="11" name="Conector rec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0025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0E21D2" id="Conector recto 11" o:spid="_x0000_s1026" style="position:absolute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239.55pt,18.3pt" to="455.3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" strokeweight=".14042mm">
                <w10:wrap type="topAndBottom" anchorx="page"/>
              </v:line>
            </w:pict>
          </mc:Fallback>
        </mc:AlternateContent>
      </w:r>
      <w:r>
        <w:rPr>
          <w:rFonts w:ascii="Palatino Linotype" w:eastAsia="Palatino Linotype" w:hAnsi="Palatino Linotype" w:cs="Palatino Linotype"/>
          <w:w w:val="115"/>
          <w:lang w:eastAsia="en-US" w:bidi="en-US"/>
        </w:rPr>
        <w:t xml:space="preserve">                                                                   (</w:t>
      </w:r>
      <w:r>
        <w:rPr>
          <w:rFonts w:ascii="Palatino Linotype" w:eastAsia="Palatino Linotype" w:hAnsi="Palatino Linotype" w:cs="Palatino Linotype"/>
          <w:i/>
          <w:w w:val="115"/>
          <w:lang w:eastAsia="en-US" w:bidi="en-US"/>
        </w:rPr>
        <w:t>n</w:t>
      </w:r>
      <w:r>
        <w:rPr>
          <w:rFonts w:ascii="Palatino Linotype" w:eastAsia="Palatino Linotype" w:hAnsi="Palatino Linotype" w:cs="Palatino Linotype"/>
          <w:w w:val="115"/>
          <w:lang w:eastAsia="en-US" w:bidi="en-US"/>
        </w:rPr>
        <w:t>=17)</w:t>
      </w:r>
      <w:r>
        <w:rPr>
          <w:rFonts w:ascii="Palatino Linotype" w:eastAsia="Palatino Linotype" w:hAnsi="Palatino Linotype" w:cs="Palatino Linotype"/>
          <w:w w:val="115"/>
          <w:lang w:eastAsia="en-US" w:bidi="en-US"/>
        </w:rPr>
        <w:tab/>
        <w:t xml:space="preserve">                (</w:t>
      </w:r>
      <w:r>
        <w:rPr>
          <w:rFonts w:ascii="Palatino Linotype" w:eastAsia="Palatino Linotype" w:hAnsi="Palatino Linotype" w:cs="Palatino Linotype"/>
          <w:i/>
          <w:w w:val="115"/>
          <w:lang w:eastAsia="en-US" w:bidi="en-US"/>
        </w:rPr>
        <w:t>n</w:t>
      </w:r>
      <w:r>
        <w:rPr>
          <w:rFonts w:ascii="Palatino Linotype" w:eastAsia="Palatino Linotype" w:hAnsi="Palatino Linotype" w:cs="Palatino Linotype"/>
          <w:w w:val="115"/>
          <w:lang w:eastAsia="en-US" w:bidi="en-US"/>
        </w:rPr>
        <w:t>=10)</w:t>
      </w:r>
    </w:p>
    <w:p w14:paraId="5A2A9201" w14:textId="77777777" w:rsidR="00CF52CA" w:rsidRDefault="00CF52CA" w:rsidP="00CF52CA">
      <w:pPr>
        <w:widowControl w:val="0"/>
        <w:tabs>
          <w:tab w:val="left" w:pos="2444"/>
          <w:tab w:val="left" w:pos="3573"/>
          <w:tab w:val="left" w:pos="4602"/>
        </w:tabs>
        <w:autoSpaceDE w:val="0"/>
        <w:autoSpaceDN w:val="0"/>
        <w:spacing w:after="37" w:line="240" w:lineRule="auto"/>
        <w:rPr>
          <w:rFonts w:ascii="Palatino Linotype" w:eastAsia="Palatino Linotype" w:hAnsi="Palatino Linotype" w:cs="Palatino Linotype"/>
          <w:i/>
          <w:lang w:eastAsia="en-US" w:bidi="en-US"/>
        </w:rPr>
      </w:pPr>
      <w:r>
        <w:rPr>
          <w:rFonts w:ascii="Palatino Linotype" w:eastAsia="Palatino Linotype" w:hAnsi="Palatino Linotype" w:cs="Palatino Linotype"/>
          <w:i/>
          <w:lang w:eastAsia="en-US" w:bidi="en-US"/>
        </w:rPr>
        <w:t xml:space="preserve">                                                                         n</w:t>
      </w:r>
      <w:r>
        <w:rPr>
          <w:rFonts w:ascii="Palatino Linotype" w:eastAsia="Palatino Linotype" w:hAnsi="Palatino Linotype" w:cs="Palatino Linotype"/>
          <w:i/>
          <w:lang w:eastAsia="en-US" w:bidi="en-US"/>
        </w:rPr>
        <w:tab/>
        <w:t xml:space="preserve">      %</w:t>
      </w:r>
      <w:r>
        <w:rPr>
          <w:rFonts w:ascii="Palatino Linotype" w:eastAsia="Palatino Linotype" w:hAnsi="Palatino Linotype" w:cs="Palatino Linotype"/>
          <w:i/>
          <w:lang w:eastAsia="en-US" w:bidi="en-US"/>
        </w:rPr>
        <w:tab/>
        <w:t xml:space="preserve">     n</w:t>
      </w:r>
      <w:r>
        <w:rPr>
          <w:rFonts w:ascii="Palatino Linotype" w:eastAsia="Palatino Linotype" w:hAnsi="Palatino Linotype" w:cs="Palatino Linotype"/>
          <w:i/>
          <w:lang w:eastAsia="en-US" w:bidi="en-US"/>
        </w:rPr>
        <w:tab/>
        <w:t xml:space="preserve">           %</w:t>
      </w:r>
    </w:p>
    <w:tbl>
      <w:tblPr>
        <w:tblStyle w:val="TableNormal4"/>
        <w:tblW w:w="0" w:type="auto"/>
        <w:tblInd w:w="1841" w:type="dxa"/>
        <w:tblLayout w:type="fixed"/>
        <w:tblLook w:val="01E0" w:firstRow="1" w:lastRow="1" w:firstColumn="1" w:lastColumn="1" w:noHBand="0" w:noVBand="0"/>
      </w:tblPr>
      <w:tblGrid>
        <w:gridCol w:w="1656"/>
        <w:gridCol w:w="999"/>
        <w:gridCol w:w="1033"/>
        <w:gridCol w:w="1008"/>
        <w:gridCol w:w="1274"/>
      </w:tblGrid>
      <w:tr w:rsidR="00CF52CA" w14:paraId="7EF5ACBC" w14:textId="77777777" w:rsidTr="00CF52CA">
        <w:trPr>
          <w:trHeight w:val="302"/>
        </w:trPr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30045C" w14:textId="77777777" w:rsidR="00CF52CA" w:rsidRDefault="00CF52CA">
            <w:pPr>
              <w:spacing w:line="282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Tobacco</w:t>
            </w:r>
          </w:p>
        </w:tc>
        <w:tc>
          <w:tcPr>
            <w:tcW w:w="99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32408A7" w14:textId="77777777" w:rsidR="00CF52CA" w:rsidRDefault="00CF52CA">
            <w:pPr>
              <w:spacing w:line="282" w:lineRule="exact"/>
              <w:ind w:left="9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2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6CB03C" w14:textId="77777777" w:rsidR="00CF52CA" w:rsidRDefault="00CF52CA">
            <w:pPr>
              <w:spacing w:line="282" w:lineRule="exact"/>
              <w:ind w:right="29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1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B19ECE" w14:textId="77777777" w:rsidR="00CF52CA" w:rsidRDefault="00CF52CA">
            <w:pPr>
              <w:spacing w:line="282" w:lineRule="exact"/>
              <w:ind w:right="403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7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26075F" w14:textId="77777777" w:rsidR="00CF52CA" w:rsidRDefault="00CF52CA">
            <w:pPr>
              <w:spacing w:line="282" w:lineRule="exact"/>
              <w:ind w:right="42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7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2ECB8408" w14:textId="77777777" w:rsidTr="00CF52CA">
        <w:trPr>
          <w:trHeight w:val="328"/>
        </w:trPr>
        <w:tc>
          <w:tcPr>
            <w:tcW w:w="1656" w:type="dxa"/>
            <w:hideMark/>
          </w:tcPr>
          <w:p w14:paraId="31F0B7B6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Alcohol</w:t>
            </w:r>
          </w:p>
        </w:tc>
        <w:tc>
          <w:tcPr>
            <w:tcW w:w="999" w:type="dxa"/>
            <w:hideMark/>
          </w:tcPr>
          <w:p w14:paraId="7AC48E11" w14:textId="77777777" w:rsidR="00CF52CA" w:rsidRDefault="00CF52CA">
            <w:pPr>
              <w:spacing w:before="24" w:line="284" w:lineRule="exact"/>
              <w:ind w:left="415" w:right="324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6</w:t>
            </w:r>
          </w:p>
        </w:tc>
        <w:tc>
          <w:tcPr>
            <w:tcW w:w="1033" w:type="dxa"/>
            <w:hideMark/>
          </w:tcPr>
          <w:p w14:paraId="618B10EB" w14:textId="77777777" w:rsidR="00CF52CA" w:rsidRDefault="00CF52CA">
            <w:pPr>
              <w:spacing w:before="24" w:line="284" w:lineRule="exact"/>
              <w:ind w:right="29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94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1</w:t>
            </w:r>
          </w:p>
        </w:tc>
        <w:tc>
          <w:tcPr>
            <w:tcW w:w="1008" w:type="dxa"/>
            <w:hideMark/>
          </w:tcPr>
          <w:p w14:paraId="2F14F332" w14:textId="77777777" w:rsidR="00CF52CA" w:rsidRDefault="00CF52CA">
            <w:pPr>
              <w:spacing w:before="24" w:line="284" w:lineRule="exact"/>
              <w:ind w:right="348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5"/>
                <w:lang w:bidi="en-US"/>
              </w:rPr>
              <w:t>10</w:t>
            </w:r>
          </w:p>
        </w:tc>
        <w:tc>
          <w:tcPr>
            <w:tcW w:w="1274" w:type="dxa"/>
            <w:hideMark/>
          </w:tcPr>
          <w:p w14:paraId="51C28740" w14:textId="77777777" w:rsidR="00CF52CA" w:rsidRDefault="00CF52CA">
            <w:pPr>
              <w:spacing w:before="24" w:line="284" w:lineRule="exact"/>
              <w:ind w:right="42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10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319F1A84" w14:textId="77777777" w:rsidTr="00CF52CA">
        <w:trPr>
          <w:trHeight w:val="328"/>
        </w:trPr>
        <w:tc>
          <w:tcPr>
            <w:tcW w:w="1656" w:type="dxa"/>
            <w:hideMark/>
          </w:tcPr>
          <w:p w14:paraId="50950251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Marijuana</w:t>
            </w:r>
          </w:p>
        </w:tc>
        <w:tc>
          <w:tcPr>
            <w:tcW w:w="999" w:type="dxa"/>
            <w:hideMark/>
          </w:tcPr>
          <w:p w14:paraId="7F86CE57" w14:textId="77777777" w:rsidR="00CF52CA" w:rsidRDefault="00CF52CA">
            <w:pPr>
              <w:spacing w:before="24" w:line="284" w:lineRule="exact"/>
              <w:ind w:left="91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1</w:t>
            </w:r>
          </w:p>
        </w:tc>
        <w:tc>
          <w:tcPr>
            <w:tcW w:w="1033" w:type="dxa"/>
            <w:hideMark/>
          </w:tcPr>
          <w:p w14:paraId="71A6D58A" w14:textId="77777777" w:rsidR="00CF52CA" w:rsidRDefault="00CF52CA">
            <w:pPr>
              <w:spacing w:before="24" w:line="284" w:lineRule="exact"/>
              <w:ind w:right="29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5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9</w:t>
            </w:r>
          </w:p>
        </w:tc>
        <w:tc>
          <w:tcPr>
            <w:tcW w:w="1008" w:type="dxa"/>
            <w:hideMark/>
          </w:tcPr>
          <w:p w14:paraId="285B0BBE" w14:textId="77777777" w:rsidR="00CF52CA" w:rsidRDefault="00CF52CA">
            <w:pPr>
              <w:spacing w:before="24" w:line="284" w:lineRule="exact"/>
              <w:ind w:right="403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3</w:t>
            </w:r>
          </w:p>
        </w:tc>
        <w:tc>
          <w:tcPr>
            <w:tcW w:w="1274" w:type="dxa"/>
            <w:hideMark/>
          </w:tcPr>
          <w:p w14:paraId="47DE2E32" w14:textId="77777777" w:rsidR="00CF52CA" w:rsidRDefault="00CF52CA">
            <w:pPr>
              <w:spacing w:before="24" w:line="284" w:lineRule="exact"/>
              <w:ind w:right="42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3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1CCA9024" w14:textId="77777777" w:rsidTr="00CF52CA">
        <w:trPr>
          <w:trHeight w:val="328"/>
        </w:trPr>
        <w:tc>
          <w:tcPr>
            <w:tcW w:w="1656" w:type="dxa"/>
            <w:hideMark/>
          </w:tcPr>
          <w:p w14:paraId="3FC91870" w14:textId="77777777" w:rsidR="00CF52CA" w:rsidRDefault="00CF52CA">
            <w:pPr>
              <w:spacing w:before="24" w:line="284" w:lineRule="exact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Sedatives</w:t>
            </w:r>
          </w:p>
        </w:tc>
        <w:tc>
          <w:tcPr>
            <w:tcW w:w="999" w:type="dxa"/>
            <w:hideMark/>
          </w:tcPr>
          <w:p w14:paraId="20BB5C67" w14:textId="77777777" w:rsidR="00CF52CA" w:rsidRDefault="00CF52CA">
            <w:pPr>
              <w:spacing w:before="24" w:line="284" w:lineRule="exact"/>
              <w:ind w:left="90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33" w:type="dxa"/>
            <w:hideMark/>
          </w:tcPr>
          <w:p w14:paraId="4ED49B7B" w14:textId="77777777" w:rsidR="00CF52CA" w:rsidRDefault="00CF52CA">
            <w:pPr>
              <w:spacing w:before="24" w:line="284" w:lineRule="exact"/>
              <w:ind w:right="29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8" w:type="dxa"/>
            <w:hideMark/>
          </w:tcPr>
          <w:p w14:paraId="4D5DA323" w14:textId="77777777" w:rsidR="00CF52CA" w:rsidRDefault="00CF52CA">
            <w:pPr>
              <w:spacing w:before="24" w:line="284" w:lineRule="exact"/>
              <w:ind w:right="403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2</w:t>
            </w:r>
          </w:p>
        </w:tc>
        <w:tc>
          <w:tcPr>
            <w:tcW w:w="1274" w:type="dxa"/>
            <w:hideMark/>
          </w:tcPr>
          <w:p w14:paraId="1C484D4F" w14:textId="77777777" w:rsidR="00CF52CA" w:rsidRDefault="00CF52CA">
            <w:pPr>
              <w:spacing w:before="24" w:line="284" w:lineRule="exact"/>
              <w:ind w:right="42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2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</w:tr>
      <w:tr w:rsidR="00CF52CA" w14:paraId="3595425D" w14:textId="77777777" w:rsidTr="00CF52CA">
        <w:trPr>
          <w:trHeight w:val="353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0870A6" w14:textId="77777777" w:rsidR="00CF52CA" w:rsidRDefault="00CF52CA">
            <w:pPr>
              <w:spacing w:before="24"/>
              <w:ind w:left="119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Cocai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D6534B" w14:textId="77777777" w:rsidR="00CF52CA" w:rsidRDefault="00CF52CA">
            <w:pPr>
              <w:spacing w:before="24"/>
              <w:ind w:left="92"/>
              <w:jc w:val="center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462690" w14:textId="77777777" w:rsidR="00CF52CA" w:rsidRDefault="00CF52CA">
            <w:pPr>
              <w:spacing w:before="24"/>
              <w:ind w:right="297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420C46" w14:textId="77777777" w:rsidR="00CF52CA" w:rsidRDefault="00CF52CA">
            <w:pPr>
              <w:spacing w:before="24"/>
              <w:ind w:right="403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w w:val="99"/>
                <w:lang w:bidi="en-US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DDA87B" w14:textId="77777777" w:rsidR="00CF52CA" w:rsidRDefault="00CF52CA">
            <w:pPr>
              <w:spacing w:before="24"/>
              <w:ind w:right="422"/>
              <w:jc w:val="right"/>
              <w:rPr>
                <w:rFonts w:ascii="Palatino Linotype" w:eastAsia="Palatino Linotype" w:hAnsi="Palatino Linotype" w:cs="Palatino Linotype"/>
                <w:lang w:bidi="en-US"/>
              </w:rPr>
            </w:pP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  <w:r>
              <w:rPr>
                <w:rFonts w:ascii="Times New Roman" w:eastAsia="Palatino Linotype" w:hAnsi="Palatino Linotype" w:cs="Palatino Linotype"/>
                <w:i/>
                <w:lang w:bidi="en-US"/>
              </w:rPr>
              <w:t>.</w:t>
            </w:r>
            <w:r>
              <w:rPr>
                <w:rFonts w:ascii="Palatino Linotype" w:eastAsia="Palatino Linotype" w:hAnsi="Palatino Linotype" w:cs="Palatino Linotype"/>
                <w:lang w:bidi="en-US"/>
              </w:rPr>
              <w:t>0</w:t>
            </w:r>
          </w:p>
        </w:tc>
        <w:bookmarkStart w:id="0" w:name="_GoBack"/>
        <w:bookmarkEnd w:id="0"/>
      </w:tr>
    </w:tbl>
    <w:p w14:paraId="3A1FAECB" w14:textId="77777777" w:rsidR="00CF52CA" w:rsidRDefault="00CF52CA" w:rsidP="00CF52CA">
      <w:pPr>
        <w:spacing w:before="240" w:after="240" w:line="316" w:lineRule="auto"/>
        <w:ind w:left="900"/>
        <w:rPr>
          <w:rFonts w:ascii="Palatino Linotype" w:eastAsia="Palatino Linotype" w:hAnsi="Palatino Linotype" w:cs="Palatino Linotype"/>
          <w:i/>
          <w:color w:val="222222"/>
          <w:highlight w:val="white"/>
        </w:rPr>
      </w:pPr>
    </w:p>
    <w:p w14:paraId="6C8186BF" w14:textId="77777777" w:rsidR="00CF52CA" w:rsidRDefault="00CF52CA" w:rsidP="00CF52CA">
      <w:pPr>
        <w:spacing w:before="240" w:after="240" w:line="316" w:lineRule="auto"/>
        <w:ind w:left="900"/>
        <w:rPr>
          <w:rFonts w:ascii="Palatino Linotype" w:eastAsia="Palatino Linotype" w:hAnsi="Palatino Linotype" w:cs="Palatino Linotype"/>
          <w:i/>
          <w:color w:val="222222"/>
          <w:highlight w:val="white"/>
        </w:rPr>
      </w:pPr>
    </w:p>
    <w:p w14:paraId="401B47E5" w14:textId="77777777" w:rsidR="00CF52CA" w:rsidRDefault="00CF52CA" w:rsidP="00CF52CA">
      <w:pPr>
        <w:spacing w:before="20" w:after="240" w:line="256" w:lineRule="auto"/>
        <w:rPr>
          <w:rFonts w:ascii="Times New Roman" w:eastAsia="Times New Roman" w:hAnsi="Times New Roman" w:cs="Times New Roman"/>
          <w:i/>
          <w:color w:val="222222"/>
          <w:sz w:val="7"/>
          <w:szCs w:val="7"/>
          <w:highlight w:val="white"/>
        </w:rPr>
      </w:pPr>
      <w:r>
        <w:rPr>
          <w:rFonts w:ascii="Times New Roman" w:eastAsia="Times New Roman" w:hAnsi="Times New Roman" w:cs="Times New Roman"/>
          <w:i/>
          <w:color w:val="222222"/>
          <w:sz w:val="7"/>
          <w:szCs w:val="7"/>
          <w:highlight w:val="white"/>
        </w:rPr>
        <w:t xml:space="preserve"> </w:t>
      </w:r>
    </w:p>
    <w:p w14:paraId="71A1F56E" w14:textId="77777777" w:rsidR="00CF52CA" w:rsidRDefault="00CF52CA" w:rsidP="00CF52CA">
      <w:pPr>
        <w:spacing w:after="160" w:line="256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D51639C" w14:textId="77777777" w:rsidR="00CF52CA" w:rsidRDefault="00CF52CA" w:rsidP="00CF52CA">
      <w:pPr>
        <w:spacing w:after="160" w:line="256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EA5C8A2" w14:textId="77777777" w:rsidR="00CF52CA" w:rsidRDefault="00CF52C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CF52CA">
      <w:pgSz w:w="15840" w:h="12240" w:orient="landscape"/>
      <w:pgMar w:top="1701" w:right="1701" w:bottom="1701" w:left="1701" w:header="673" w:footer="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6D30A" w16cex:dateUtc="2021-05-13T03:19:00Z"/>
  <w16cex:commentExtensible w16cex:durableId="2446D3C2" w16cex:dateUtc="2021-05-13T03:22:00Z"/>
  <w16cex:commentExtensible w16cex:durableId="24479994" w16cex:dateUtc="2021-05-13T17:27:00Z"/>
  <w16cex:commentExtensible w16cex:durableId="24479E9C" w16cex:dateUtc="2021-05-13T17:48:00Z"/>
  <w16cex:commentExtensible w16cex:durableId="2447A0B3" w16cex:dateUtc="2021-05-13T17:57:00Z"/>
  <w16cex:commentExtensible w16cex:durableId="2447A2C9" w16cex:dateUtc="2021-05-13T18:06:00Z"/>
  <w16cex:commentExtensible w16cex:durableId="2447A3C1" w16cex:dateUtc="2021-05-13T18:10:00Z"/>
  <w16cex:commentExtensible w16cex:durableId="2447A671" w16cex:dateUtc="2021-05-13T18:21:00Z"/>
  <w16cex:commentExtensible w16cex:durableId="2447ACDC" w16cex:dateUtc="2021-05-13T18:49:00Z"/>
  <w16cex:commentExtensible w16cex:durableId="2447AD13" w16cex:dateUtc="2021-05-13T18:50:00Z"/>
  <w16cex:commentExtensible w16cex:durableId="2447BE74" w16cex:dateUtc="2021-05-13T20:04:00Z"/>
  <w16cex:commentExtensible w16cex:durableId="2447C170" w16cex:dateUtc="2021-05-13T20:17:00Z"/>
  <w16cex:commentExtensible w16cex:durableId="2447C28B" w16cex:dateUtc="2021-05-13T20:21:00Z"/>
  <w16cex:commentExtensible w16cex:durableId="2447C5AC" w16cex:dateUtc="2021-05-13T20:35:00Z"/>
  <w16cex:commentExtensible w16cex:durableId="2447C616" w16cex:dateUtc="2021-05-13T20:36:00Z"/>
  <w16cex:commentExtensible w16cex:durableId="2447C6D7" w16cex:dateUtc="2021-05-13T20:40:00Z"/>
  <w16cex:commentExtensible w16cex:durableId="2447C766" w16cex:dateUtc="2021-05-13T20:42:00Z"/>
  <w16cex:commentExtensible w16cex:durableId="2447C7D7" w16cex:dateUtc="2021-05-13T20:44:00Z"/>
  <w16cex:commentExtensible w16cex:durableId="2447C846" w16cex:dateUtc="2021-05-13T20:46:00Z"/>
  <w16cex:commentExtensible w16cex:durableId="2447C90C" w16cex:dateUtc="2021-05-13T20:49:00Z"/>
  <w16cex:commentExtensible w16cex:durableId="2447C94F" w16cex:dateUtc="2021-05-13T20:50:00Z"/>
  <w16cex:commentExtensible w16cex:durableId="2447CA0A" w16cex:dateUtc="2021-05-13T20:53:00Z"/>
  <w16cex:commentExtensible w16cex:durableId="2447CB20" w16cex:dateUtc="2021-05-13T20:58:00Z"/>
  <w16cex:commentExtensible w16cex:durableId="2447CB39" w16cex:dateUtc="2021-05-13T20:58:00Z"/>
  <w16cex:commentExtensible w16cex:durableId="2447CCA0" w16cex:dateUtc="2021-05-13T21:04:00Z"/>
  <w16cex:commentExtensible w16cex:durableId="2447CCC3" w16cex:dateUtc="2021-05-13T21:05:00Z"/>
  <w16cex:commentExtensible w16cex:durableId="2447D3DA" w16cex:dateUtc="2021-05-13T21:35:00Z"/>
  <w16cex:commentExtensible w16cex:durableId="2447D463" w16cex:dateUtc="2021-05-13T21:37:00Z"/>
  <w16cex:commentExtensible w16cex:durableId="2447D59C" w16cex:dateUtc="2021-05-13T21:43:00Z"/>
  <w16cex:commentExtensible w16cex:durableId="2447D5D3" w16cex:dateUtc="2021-05-13T21:44:00Z"/>
  <w16cex:commentExtensible w16cex:durableId="2447D96D" w16cex:dateUtc="2021-05-13T21:59:00Z"/>
  <w16cex:commentExtensible w16cex:durableId="2447DA4B" w16cex:dateUtc="2021-05-13T22:03:00Z"/>
  <w16cex:commentExtensible w16cex:durableId="2447DB0B" w16cex:dateUtc="2021-05-13T22:06:00Z"/>
  <w16cex:commentExtensible w16cex:durableId="2447DB40" w16cex:dateUtc="2021-05-13T22:07:00Z"/>
  <w16cex:commentExtensible w16cex:durableId="2447DB56" w16cex:dateUtc="2021-05-13T22:07:00Z"/>
  <w16cex:commentExtensible w16cex:durableId="2447DF96" w16cex:dateUtc="2021-05-13T22:25:00Z"/>
  <w16cex:commentExtensible w16cex:durableId="2447E017" w16cex:dateUtc="2021-05-13T22:27:00Z"/>
  <w16cex:commentExtensible w16cex:durableId="2447E086" w16cex:dateUtc="2021-05-13T22:29:00Z"/>
  <w16cex:commentExtensible w16cex:durableId="2447E361" w16cex:dateUtc="2021-05-13T22:41:00Z"/>
  <w16cex:commentExtensible w16cex:durableId="2447EF83" w16cex:dateUtc="2021-05-13T2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5DD93A" w16cid:durableId="2446D30A"/>
  <w16cid:commentId w16cid:paraId="029491CC" w16cid:durableId="2446D3C2"/>
  <w16cid:commentId w16cid:paraId="62C0ABBC" w16cid:durableId="24479994"/>
  <w16cid:commentId w16cid:paraId="6E047204" w16cid:durableId="24479E9C"/>
  <w16cid:commentId w16cid:paraId="1A91FA81" w16cid:durableId="2447A0B3"/>
  <w16cid:commentId w16cid:paraId="70099BA6" w16cid:durableId="2447A2C9"/>
  <w16cid:commentId w16cid:paraId="284FBFD4" w16cid:durableId="2447A3C1"/>
  <w16cid:commentId w16cid:paraId="6B87AC13" w16cid:durableId="2447A671"/>
  <w16cid:commentId w16cid:paraId="1687D8E1" w16cid:durableId="2447ACDC"/>
  <w16cid:commentId w16cid:paraId="51365E14" w16cid:durableId="2447AD13"/>
  <w16cid:commentId w16cid:paraId="09CF7736" w16cid:durableId="2447BE74"/>
  <w16cid:commentId w16cid:paraId="44B5E536" w16cid:durableId="2447C170"/>
  <w16cid:commentId w16cid:paraId="50E442FB" w16cid:durableId="2447C28B"/>
  <w16cid:commentId w16cid:paraId="767D5735" w16cid:durableId="2447C5AC"/>
  <w16cid:commentId w16cid:paraId="6B260F04" w16cid:durableId="2447C616"/>
  <w16cid:commentId w16cid:paraId="30444F84" w16cid:durableId="2447C6D7"/>
  <w16cid:commentId w16cid:paraId="59BF234C" w16cid:durableId="2447C766"/>
  <w16cid:commentId w16cid:paraId="3A714CA4" w16cid:durableId="2447C7D7"/>
  <w16cid:commentId w16cid:paraId="47E17572" w16cid:durableId="2447C846"/>
  <w16cid:commentId w16cid:paraId="39A5864A" w16cid:durableId="2447C90C"/>
  <w16cid:commentId w16cid:paraId="65ABD88E" w16cid:durableId="2447C94F"/>
  <w16cid:commentId w16cid:paraId="30887D51" w16cid:durableId="2447CA0A"/>
  <w16cid:commentId w16cid:paraId="0B667502" w16cid:durableId="2447CB20"/>
  <w16cid:commentId w16cid:paraId="6A8046D2" w16cid:durableId="2447CB39"/>
  <w16cid:commentId w16cid:paraId="7A9D71EB" w16cid:durableId="2447CCA0"/>
  <w16cid:commentId w16cid:paraId="2B7F1616" w16cid:durableId="2447CCC3"/>
  <w16cid:commentId w16cid:paraId="450206F4" w16cid:durableId="2447D3DA"/>
  <w16cid:commentId w16cid:paraId="476BFD90" w16cid:durableId="2447D463"/>
  <w16cid:commentId w16cid:paraId="3ED13920" w16cid:durableId="2447D59C"/>
  <w16cid:commentId w16cid:paraId="49EC3759" w16cid:durableId="2447D5D3"/>
  <w16cid:commentId w16cid:paraId="73D9009A" w16cid:durableId="2447D96D"/>
  <w16cid:commentId w16cid:paraId="016AD843" w16cid:durableId="2447DA4B"/>
  <w16cid:commentId w16cid:paraId="3850CE96" w16cid:durableId="2447DB0B"/>
  <w16cid:commentId w16cid:paraId="3A1387C6" w16cid:durableId="2447DB40"/>
  <w16cid:commentId w16cid:paraId="1A18977C" w16cid:durableId="2447DB56"/>
  <w16cid:commentId w16cid:paraId="15CCD740" w16cid:durableId="2447DF96"/>
  <w16cid:commentId w16cid:paraId="2F2CC785" w16cid:durableId="2447E017"/>
  <w16cid:commentId w16cid:paraId="5D46261A" w16cid:durableId="2447E086"/>
  <w16cid:commentId w16cid:paraId="66CEFA65" w16cid:durableId="2447E361"/>
  <w16cid:commentId w16cid:paraId="3A45CA2C" w16cid:durableId="2447EF8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DC6F73" w14:textId="77777777" w:rsidR="00346F21" w:rsidRDefault="00346F21" w:rsidP="00C30152">
      <w:pPr>
        <w:spacing w:after="0" w:line="240" w:lineRule="auto"/>
      </w:pPr>
      <w:r>
        <w:separator/>
      </w:r>
    </w:p>
  </w:endnote>
  <w:endnote w:type="continuationSeparator" w:id="0">
    <w:p w14:paraId="0A3109DD" w14:textId="77777777" w:rsidR="00346F21" w:rsidRDefault="00346F21" w:rsidP="00C30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">
    <w:altName w:val="Segoe UI"/>
    <w:charset w:val="B1"/>
    <w:family w:val="swiss"/>
    <w:pitch w:val="variable"/>
    <w:sig w:usb0="00000000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DD4A4" w14:textId="77777777" w:rsidR="00346F21" w:rsidRDefault="00346F21" w:rsidP="00C30152">
      <w:pPr>
        <w:spacing w:after="0" w:line="240" w:lineRule="auto"/>
      </w:pPr>
      <w:r>
        <w:separator/>
      </w:r>
    </w:p>
  </w:footnote>
  <w:footnote w:type="continuationSeparator" w:id="0">
    <w:p w14:paraId="5C329CD3" w14:textId="77777777" w:rsidR="00346F21" w:rsidRDefault="00346F21" w:rsidP="00C301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258C6"/>
    <w:multiLevelType w:val="multilevel"/>
    <w:tmpl w:val="E858F458"/>
    <w:lvl w:ilvl="0">
      <w:start w:val="1"/>
      <w:numFmt w:val="lowerLetter"/>
      <w:lvlText w:val="%1"/>
      <w:lvlJc w:val="left"/>
      <w:pPr>
        <w:ind w:left="688" w:hanging="173"/>
      </w:pPr>
      <w:rPr>
        <w:rFonts w:ascii="Georgia" w:eastAsia="Georgia" w:hAnsi="Georgia" w:cs="Georgia"/>
        <w:i/>
        <w:sz w:val="26"/>
        <w:szCs w:val="26"/>
        <w:vertAlign w:val="superscript"/>
      </w:rPr>
    </w:lvl>
    <w:lvl w:ilvl="1">
      <w:start w:val="1"/>
      <w:numFmt w:val="lowerLetter"/>
      <w:lvlText w:val="(%2)"/>
      <w:lvlJc w:val="left"/>
      <w:pPr>
        <w:ind w:left="2978" w:hanging="348"/>
      </w:pPr>
      <w:rPr>
        <w:rFonts w:ascii="Gill Sans" w:eastAsia="Gill Sans" w:hAnsi="Gill Sans" w:cs="Gill Sans"/>
        <w:b/>
        <w:sz w:val="20"/>
        <w:szCs w:val="20"/>
      </w:rPr>
    </w:lvl>
    <w:lvl w:ilvl="2">
      <w:start w:val="1"/>
      <w:numFmt w:val="bullet"/>
      <w:lvlText w:val="•"/>
      <w:lvlJc w:val="left"/>
      <w:pPr>
        <w:ind w:left="3697" w:hanging="349"/>
      </w:pPr>
    </w:lvl>
    <w:lvl w:ilvl="3">
      <w:start w:val="1"/>
      <w:numFmt w:val="bullet"/>
      <w:lvlText w:val="•"/>
      <w:lvlJc w:val="left"/>
      <w:pPr>
        <w:ind w:left="4415" w:hanging="349"/>
      </w:pPr>
    </w:lvl>
    <w:lvl w:ilvl="4">
      <w:start w:val="1"/>
      <w:numFmt w:val="bullet"/>
      <w:lvlText w:val="•"/>
      <w:lvlJc w:val="left"/>
      <w:pPr>
        <w:ind w:left="5133" w:hanging="349"/>
      </w:pPr>
    </w:lvl>
    <w:lvl w:ilvl="5">
      <w:start w:val="1"/>
      <w:numFmt w:val="bullet"/>
      <w:lvlText w:val="•"/>
      <w:lvlJc w:val="left"/>
      <w:pPr>
        <w:ind w:left="5851" w:hanging="349"/>
      </w:pPr>
    </w:lvl>
    <w:lvl w:ilvl="6">
      <w:start w:val="1"/>
      <w:numFmt w:val="bullet"/>
      <w:lvlText w:val="•"/>
      <w:lvlJc w:val="left"/>
      <w:pPr>
        <w:ind w:left="6568" w:hanging="349"/>
      </w:pPr>
    </w:lvl>
    <w:lvl w:ilvl="7">
      <w:start w:val="1"/>
      <w:numFmt w:val="bullet"/>
      <w:lvlText w:val="•"/>
      <w:lvlJc w:val="left"/>
      <w:pPr>
        <w:ind w:left="7286" w:hanging="349"/>
      </w:pPr>
    </w:lvl>
    <w:lvl w:ilvl="8">
      <w:start w:val="1"/>
      <w:numFmt w:val="bullet"/>
      <w:lvlText w:val="•"/>
      <w:lvlJc w:val="left"/>
      <w:pPr>
        <w:ind w:left="8004" w:hanging="34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tDA0tLA0MzUxMDVT0lEKTi0uzszPAykwNKgFAD5zh2QtAAAA"/>
  </w:docVars>
  <w:rsids>
    <w:rsidRoot w:val="00E10114"/>
    <w:rsid w:val="00003BFF"/>
    <w:rsid w:val="000227C4"/>
    <w:rsid w:val="00034928"/>
    <w:rsid w:val="000402F5"/>
    <w:rsid w:val="000520FA"/>
    <w:rsid w:val="000813E6"/>
    <w:rsid w:val="000A2E5D"/>
    <w:rsid w:val="000B2839"/>
    <w:rsid w:val="000B327B"/>
    <w:rsid w:val="000B48CF"/>
    <w:rsid w:val="000B491F"/>
    <w:rsid w:val="000B501A"/>
    <w:rsid w:val="000B69F8"/>
    <w:rsid w:val="000B7077"/>
    <w:rsid w:val="000C7816"/>
    <w:rsid w:val="000E6536"/>
    <w:rsid w:val="000E7CCF"/>
    <w:rsid w:val="000F6629"/>
    <w:rsid w:val="00100B6F"/>
    <w:rsid w:val="00120433"/>
    <w:rsid w:val="001279EE"/>
    <w:rsid w:val="0015469B"/>
    <w:rsid w:val="001615E1"/>
    <w:rsid w:val="00161FB5"/>
    <w:rsid w:val="00177E51"/>
    <w:rsid w:val="001C7BA0"/>
    <w:rsid w:val="001E6CBE"/>
    <w:rsid w:val="001F2204"/>
    <w:rsid w:val="00211814"/>
    <w:rsid w:val="002151C0"/>
    <w:rsid w:val="00217CA4"/>
    <w:rsid w:val="00217D33"/>
    <w:rsid w:val="002A3BCD"/>
    <w:rsid w:val="002D2971"/>
    <w:rsid w:val="002F4148"/>
    <w:rsid w:val="002F4FA2"/>
    <w:rsid w:val="00315A6C"/>
    <w:rsid w:val="00320324"/>
    <w:rsid w:val="00346F21"/>
    <w:rsid w:val="003534D0"/>
    <w:rsid w:val="00377398"/>
    <w:rsid w:val="00381E9D"/>
    <w:rsid w:val="00383184"/>
    <w:rsid w:val="00390B39"/>
    <w:rsid w:val="003B67B1"/>
    <w:rsid w:val="003C1E00"/>
    <w:rsid w:val="003D0D68"/>
    <w:rsid w:val="003E2DCE"/>
    <w:rsid w:val="004122CA"/>
    <w:rsid w:val="004204E6"/>
    <w:rsid w:val="0043076A"/>
    <w:rsid w:val="00430BC8"/>
    <w:rsid w:val="00441E90"/>
    <w:rsid w:val="00452969"/>
    <w:rsid w:val="004634B5"/>
    <w:rsid w:val="0047151D"/>
    <w:rsid w:val="004818B0"/>
    <w:rsid w:val="00486EDF"/>
    <w:rsid w:val="004A34B8"/>
    <w:rsid w:val="004B5E3D"/>
    <w:rsid w:val="004C6E79"/>
    <w:rsid w:val="004D247B"/>
    <w:rsid w:val="004E1128"/>
    <w:rsid w:val="004E77ED"/>
    <w:rsid w:val="0050106C"/>
    <w:rsid w:val="00526C6B"/>
    <w:rsid w:val="00526C9C"/>
    <w:rsid w:val="005414AF"/>
    <w:rsid w:val="00553928"/>
    <w:rsid w:val="00562ACC"/>
    <w:rsid w:val="00567852"/>
    <w:rsid w:val="005734A5"/>
    <w:rsid w:val="005A03A7"/>
    <w:rsid w:val="005D177B"/>
    <w:rsid w:val="005D1CEF"/>
    <w:rsid w:val="005D29F1"/>
    <w:rsid w:val="005D4EE1"/>
    <w:rsid w:val="00602D00"/>
    <w:rsid w:val="00625A29"/>
    <w:rsid w:val="00650301"/>
    <w:rsid w:val="0065178C"/>
    <w:rsid w:val="0066121C"/>
    <w:rsid w:val="00661FDA"/>
    <w:rsid w:val="006653E2"/>
    <w:rsid w:val="0067042E"/>
    <w:rsid w:val="00670756"/>
    <w:rsid w:val="00690224"/>
    <w:rsid w:val="0069079B"/>
    <w:rsid w:val="006A350A"/>
    <w:rsid w:val="006B4B45"/>
    <w:rsid w:val="006C7431"/>
    <w:rsid w:val="006D7393"/>
    <w:rsid w:val="006F78B5"/>
    <w:rsid w:val="00710DC9"/>
    <w:rsid w:val="00730A55"/>
    <w:rsid w:val="007471E4"/>
    <w:rsid w:val="007646B9"/>
    <w:rsid w:val="007655EA"/>
    <w:rsid w:val="00776C56"/>
    <w:rsid w:val="0077716E"/>
    <w:rsid w:val="007866A2"/>
    <w:rsid w:val="007932BA"/>
    <w:rsid w:val="00794EE4"/>
    <w:rsid w:val="007A00DC"/>
    <w:rsid w:val="007B65DC"/>
    <w:rsid w:val="007C7BFC"/>
    <w:rsid w:val="007E23CA"/>
    <w:rsid w:val="007F0705"/>
    <w:rsid w:val="008005F2"/>
    <w:rsid w:val="00805E8B"/>
    <w:rsid w:val="00834B07"/>
    <w:rsid w:val="0085610E"/>
    <w:rsid w:val="008570DC"/>
    <w:rsid w:val="00872C4E"/>
    <w:rsid w:val="0088516F"/>
    <w:rsid w:val="0089160F"/>
    <w:rsid w:val="0089534D"/>
    <w:rsid w:val="008A4483"/>
    <w:rsid w:val="008E28B9"/>
    <w:rsid w:val="00912C88"/>
    <w:rsid w:val="009269AB"/>
    <w:rsid w:val="0094047D"/>
    <w:rsid w:val="009622ED"/>
    <w:rsid w:val="00983AB6"/>
    <w:rsid w:val="00986CC7"/>
    <w:rsid w:val="009B54F9"/>
    <w:rsid w:val="009C192A"/>
    <w:rsid w:val="009D3A6D"/>
    <w:rsid w:val="009D5B3C"/>
    <w:rsid w:val="009E2AA5"/>
    <w:rsid w:val="009F5589"/>
    <w:rsid w:val="00A12C9F"/>
    <w:rsid w:val="00A466DA"/>
    <w:rsid w:val="00A5741C"/>
    <w:rsid w:val="00A66012"/>
    <w:rsid w:val="00AD5C43"/>
    <w:rsid w:val="00AE24A1"/>
    <w:rsid w:val="00B0132A"/>
    <w:rsid w:val="00B411B7"/>
    <w:rsid w:val="00B61492"/>
    <w:rsid w:val="00B63596"/>
    <w:rsid w:val="00B77FF1"/>
    <w:rsid w:val="00B83F51"/>
    <w:rsid w:val="00BB0DD8"/>
    <w:rsid w:val="00BE588E"/>
    <w:rsid w:val="00C00445"/>
    <w:rsid w:val="00C114F5"/>
    <w:rsid w:val="00C30152"/>
    <w:rsid w:val="00C36B06"/>
    <w:rsid w:val="00C36B95"/>
    <w:rsid w:val="00C37FD6"/>
    <w:rsid w:val="00C52E93"/>
    <w:rsid w:val="00C60DF8"/>
    <w:rsid w:val="00C64213"/>
    <w:rsid w:val="00C64D14"/>
    <w:rsid w:val="00C83C9E"/>
    <w:rsid w:val="00C8763B"/>
    <w:rsid w:val="00C9448B"/>
    <w:rsid w:val="00C96239"/>
    <w:rsid w:val="00CA6424"/>
    <w:rsid w:val="00CA7CD4"/>
    <w:rsid w:val="00CB5301"/>
    <w:rsid w:val="00CC3F13"/>
    <w:rsid w:val="00CC3F35"/>
    <w:rsid w:val="00CE2C9D"/>
    <w:rsid w:val="00CE4539"/>
    <w:rsid w:val="00CE6A79"/>
    <w:rsid w:val="00CF52CA"/>
    <w:rsid w:val="00D014E8"/>
    <w:rsid w:val="00D12C7B"/>
    <w:rsid w:val="00D143B1"/>
    <w:rsid w:val="00D5001E"/>
    <w:rsid w:val="00D500E5"/>
    <w:rsid w:val="00D56BA3"/>
    <w:rsid w:val="00D968DD"/>
    <w:rsid w:val="00DB13AB"/>
    <w:rsid w:val="00DB4B93"/>
    <w:rsid w:val="00DD35EA"/>
    <w:rsid w:val="00DF0861"/>
    <w:rsid w:val="00DF352E"/>
    <w:rsid w:val="00E10114"/>
    <w:rsid w:val="00E5122A"/>
    <w:rsid w:val="00E543A7"/>
    <w:rsid w:val="00E71114"/>
    <w:rsid w:val="00E77DE5"/>
    <w:rsid w:val="00E907F5"/>
    <w:rsid w:val="00E95539"/>
    <w:rsid w:val="00E96754"/>
    <w:rsid w:val="00EC0DA5"/>
    <w:rsid w:val="00EC7412"/>
    <w:rsid w:val="00ED3AF5"/>
    <w:rsid w:val="00EE3CF0"/>
    <w:rsid w:val="00EF18AE"/>
    <w:rsid w:val="00F168E8"/>
    <w:rsid w:val="00F24C74"/>
    <w:rsid w:val="00F339CF"/>
    <w:rsid w:val="00F878A8"/>
    <w:rsid w:val="00FB0C8B"/>
    <w:rsid w:val="00FC2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AA545"/>
  <w15:docId w15:val="{304270E1-C360-4423-AE4C-695D3AFF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96A"/>
  </w:style>
  <w:style w:type="paragraph" w:styleId="Ttulo1">
    <w:name w:val="heading 1"/>
    <w:basedOn w:val="Normal"/>
    <w:link w:val="Ttulo1Car"/>
    <w:uiPriority w:val="1"/>
    <w:qFormat/>
    <w:rsid w:val="003958D7"/>
    <w:pPr>
      <w:widowControl w:val="0"/>
      <w:autoSpaceDE w:val="0"/>
      <w:autoSpaceDN w:val="0"/>
      <w:spacing w:after="0" w:line="240" w:lineRule="auto"/>
      <w:ind w:left="576"/>
      <w:outlineLvl w:val="0"/>
    </w:pPr>
    <w:rPr>
      <w:rFonts w:ascii="Georgia" w:eastAsia="Georgia" w:hAnsi="Georgia" w:cs="Georgia"/>
      <w:b/>
      <w:bCs/>
      <w:lang w:bidi="en-US"/>
    </w:rPr>
  </w:style>
  <w:style w:type="paragraph" w:styleId="Ttulo2">
    <w:name w:val="heading 2"/>
    <w:basedOn w:val="Normal"/>
    <w:link w:val="Ttulo2Car"/>
    <w:uiPriority w:val="1"/>
    <w:qFormat/>
    <w:rsid w:val="003958D7"/>
    <w:pPr>
      <w:widowControl w:val="0"/>
      <w:autoSpaceDE w:val="0"/>
      <w:autoSpaceDN w:val="0"/>
      <w:spacing w:after="0" w:line="240" w:lineRule="auto"/>
      <w:ind w:left="117"/>
      <w:outlineLvl w:val="1"/>
    </w:pPr>
    <w:rPr>
      <w:rFonts w:ascii="Times New Roman" w:eastAsia="Times New Roman" w:hAnsi="Times New Roman" w:cs="Times New Roman"/>
      <w:b/>
      <w:bCs/>
      <w:i/>
      <w:lang w:bidi="en-US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unhideWhenUsed/>
    <w:rsid w:val="00C9696A"/>
    <w:rPr>
      <w:color w:val="0563C1" w:themeColor="hyperlink"/>
      <w:u w:val="single"/>
    </w:rPr>
  </w:style>
  <w:style w:type="paragraph" w:styleId="Prrafodelista">
    <w:name w:val="List Paragraph"/>
    <w:basedOn w:val="Normal"/>
    <w:uiPriority w:val="1"/>
    <w:qFormat/>
    <w:rsid w:val="00AF7BD6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1"/>
    <w:rsid w:val="003958D7"/>
    <w:rPr>
      <w:rFonts w:ascii="Georgia" w:eastAsia="Georgia" w:hAnsi="Georgia" w:cs="Georgia"/>
      <w:b/>
      <w:bCs/>
      <w:lang w:val="en-US" w:bidi="en-US"/>
    </w:rPr>
  </w:style>
  <w:style w:type="character" w:customStyle="1" w:styleId="Ttulo2Car">
    <w:name w:val="Título 2 Car"/>
    <w:basedOn w:val="Fuentedeprrafopredeter"/>
    <w:link w:val="Ttulo2"/>
    <w:uiPriority w:val="1"/>
    <w:rsid w:val="003958D7"/>
    <w:rPr>
      <w:rFonts w:ascii="Times New Roman" w:eastAsia="Times New Roman" w:hAnsi="Times New Roman" w:cs="Times New Roman"/>
      <w:b/>
      <w:bCs/>
      <w:i/>
      <w:lang w:val="en-US" w:bidi="en-US"/>
    </w:rPr>
  </w:style>
  <w:style w:type="table" w:customStyle="1" w:styleId="TableNormal10">
    <w:name w:val="Table Normal1"/>
    <w:uiPriority w:val="2"/>
    <w:semiHidden/>
    <w:unhideWhenUsed/>
    <w:qFormat/>
    <w:rsid w:val="003958D7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DC1">
    <w:name w:val="toc 1"/>
    <w:basedOn w:val="Normal"/>
    <w:uiPriority w:val="1"/>
    <w:qFormat/>
    <w:rsid w:val="003958D7"/>
    <w:pPr>
      <w:widowControl w:val="0"/>
      <w:autoSpaceDE w:val="0"/>
      <w:autoSpaceDN w:val="0"/>
      <w:spacing w:before="407" w:after="0" w:line="240" w:lineRule="auto"/>
      <w:jc w:val="center"/>
    </w:pPr>
    <w:rPr>
      <w:rFonts w:ascii="Georgia" w:eastAsia="Georgia" w:hAnsi="Georgia" w:cs="Georgia"/>
      <w:b/>
      <w:bCs/>
      <w:lang w:bidi="en-US"/>
    </w:rPr>
  </w:style>
  <w:style w:type="paragraph" w:styleId="TDC2">
    <w:name w:val="toc 2"/>
    <w:basedOn w:val="Normal"/>
    <w:uiPriority w:val="1"/>
    <w:qFormat/>
    <w:rsid w:val="003958D7"/>
    <w:pPr>
      <w:widowControl w:val="0"/>
      <w:autoSpaceDE w:val="0"/>
      <w:autoSpaceDN w:val="0"/>
      <w:spacing w:before="142" w:after="0" w:line="240" w:lineRule="auto"/>
      <w:ind w:right="115"/>
      <w:jc w:val="right"/>
    </w:pPr>
    <w:rPr>
      <w:rFonts w:ascii="Palatino Linotype" w:eastAsia="Palatino Linotype" w:hAnsi="Palatino Linotype" w:cs="Palatino Linotype"/>
      <w:lang w:bidi="en-US"/>
    </w:rPr>
  </w:style>
  <w:style w:type="paragraph" w:styleId="TDC3">
    <w:name w:val="toc 3"/>
    <w:basedOn w:val="Normal"/>
    <w:uiPriority w:val="1"/>
    <w:qFormat/>
    <w:rsid w:val="003958D7"/>
    <w:pPr>
      <w:widowControl w:val="0"/>
      <w:autoSpaceDE w:val="0"/>
      <w:autoSpaceDN w:val="0"/>
      <w:spacing w:before="142" w:after="0" w:line="240" w:lineRule="auto"/>
      <w:ind w:left="444"/>
    </w:pPr>
    <w:rPr>
      <w:rFonts w:ascii="Palatino Linotype" w:eastAsia="Palatino Linotype" w:hAnsi="Palatino Linotype" w:cs="Palatino Linotype"/>
      <w:lang w:bidi="en-US"/>
    </w:rPr>
  </w:style>
  <w:style w:type="paragraph" w:styleId="Textoindependiente">
    <w:name w:val="Body Text"/>
    <w:basedOn w:val="Normal"/>
    <w:link w:val="TextoindependienteCar"/>
    <w:uiPriority w:val="1"/>
    <w:qFormat/>
    <w:rsid w:val="003958D7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958D7"/>
    <w:rPr>
      <w:rFonts w:ascii="Palatino Linotype" w:eastAsia="Palatino Linotype" w:hAnsi="Palatino Linotype" w:cs="Palatino Linotype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3958D7"/>
    <w:pPr>
      <w:widowControl w:val="0"/>
      <w:autoSpaceDE w:val="0"/>
      <w:autoSpaceDN w:val="0"/>
      <w:spacing w:before="24" w:after="0" w:line="284" w:lineRule="exact"/>
      <w:jc w:val="center"/>
    </w:pPr>
    <w:rPr>
      <w:rFonts w:ascii="Palatino Linotype" w:eastAsia="Palatino Linotype" w:hAnsi="Palatino Linotype" w:cs="Palatino Linotype"/>
      <w:lang w:bidi="en-US"/>
    </w:rPr>
  </w:style>
  <w:style w:type="paragraph" w:styleId="Encabezado">
    <w:name w:val="header"/>
    <w:basedOn w:val="Normal"/>
    <w:link w:val="EncabezadoCar"/>
    <w:uiPriority w:val="99"/>
    <w:unhideWhenUsed/>
    <w:rsid w:val="004F0D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F0DE8"/>
  </w:style>
  <w:style w:type="paragraph" w:styleId="Piedepgina">
    <w:name w:val="footer"/>
    <w:basedOn w:val="Normal"/>
    <w:link w:val="PiedepginaCar"/>
    <w:uiPriority w:val="99"/>
    <w:unhideWhenUsed/>
    <w:rsid w:val="004F0D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F0DE8"/>
  </w:style>
  <w:style w:type="table" w:customStyle="1" w:styleId="TableNormal11">
    <w:name w:val="Table Normal1"/>
    <w:uiPriority w:val="2"/>
    <w:semiHidden/>
    <w:unhideWhenUsed/>
    <w:qFormat/>
    <w:rsid w:val="0054571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545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E17A3F"/>
  </w:style>
  <w:style w:type="table" w:customStyle="1" w:styleId="TableNormal2">
    <w:name w:val="Table Normal2"/>
    <w:uiPriority w:val="2"/>
    <w:semiHidden/>
    <w:unhideWhenUsed/>
    <w:qFormat/>
    <w:rsid w:val="003D3EAB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033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33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033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33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0330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03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3308"/>
    <w:rPr>
      <w:rFonts w:ascii="Tahoma" w:hAnsi="Tahoma" w:cs="Tahoma"/>
      <w:sz w:val="16"/>
      <w:szCs w:val="16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1"/>
    <w:pPr>
      <w:widowControl w:val="0"/>
      <w:spacing w:after="0" w:line="240" w:lineRule="auto"/>
    </w:pPr>
    <w:tblPr>
      <w:tblStyleRowBandSize w:val="1"/>
      <w:tblStyleColBandSize w:val="1"/>
    </w:tblPr>
  </w:style>
  <w:style w:type="table" w:customStyle="1" w:styleId="TableNormal3">
    <w:name w:val="Table Normal3"/>
    <w:uiPriority w:val="2"/>
    <w:semiHidden/>
    <w:unhideWhenUsed/>
    <w:qFormat/>
    <w:rsid w:val="000B491F"/>
    <w:pPr>
      <w:widowControl w:val="0"/>
      <w:autoSpaceDE w:val="0"/>
      <w:autoSpaceDN w:val="0"/>
      <w:spacing w:after="0" w:line="240" w:lineRule="auto"/>
    </w:pPr>
    <w:rPr>
      <w:rFonts w:cs="Times New Roma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uiPriority w:val="2"/>
    <w:semiHidden/>
    <w:unhideWhenUsed/>
    <w:qFormat/>
    <w:rsid w:val="000B491F"/>
    <w:pPr>
      <w:widowControl w:val="0"/>
      <w:autoSpaceDE w:val="0"/>
      <w:autoSpaceDN w:val="0"/>
      <w:spacing w:after="0" w:line="240" w:lineRule="auto"/>
    </w:pPr>
    <w:rPr>
      <w:rFonts w:cs="Times New Roman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n">
    <w:name w:val="Revision"/>
    <w:hidden/>
    <w:uiPriority w:val="99"/>
    <w:semiHidden/>
    <w:rsid w:val="009D5B3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61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57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34" Type="http://schemas.microsoft.com/office/2016/09/relationships/commentsIds" Target="commentsIds.xml"/><Relationship Id="rId7" Type="http://schemas.openxmlformats.org/officeDocument/2006/relationships/footnotes" Target="footnotes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eWcEdAB+tqwFh6cuR23DGdpbJw==">AMUW2mXyus0Utd0afU6VaByCXdF3QeJo37I7rp/ix8qk91iRs7NAmzEfwZZbBGaXn+Spe4cxOBlscaSYFrywHZWIsNB90eQxbijkc3TJgqi0sTrHUn3xj9BDgqmTGG10CY50O0hcT3IEU3uJRIpYmWVRCKuyfQMwMkYO/Cyg3jwUPE/mGnlyTa+p3BpcDS1uvnLDN0w3RovWJVlpmls1DoQw1zVGUCzQYlEaf9m5vy6LNv9CSDIad+ZRj44Um6J9OKi/pjZcR1Ia2vpc9EpThc/3hQdnZERSA6b7MuU3vKmk0/2+R8HR6QqHW7zCpzjSTxuVPi0zAsHIRDSGNcgFxakEENTT2Dsqs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356D087-37FF-4C3F-AACB-8CE70433F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ana Mejia Cruz</dc:creator>
  <cp:lastModifiedBy>Diana Mejia Cruz</cp:lastModifiedBy>
  <cp:revision>3</cp:revision>
  <cp:lastPrinted>2021-05-14T23:30:00Z</cp:lastPrinted>
  <dcterms:created xsi:type="dcterms:W3CDTF">2021-05-14T23:31:00Z</dcterms:created>
  <dcterms:modified xsi:type="dcterms:W3CDTF">2021-05-14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ve-behaviors</vt:lpwstr>
  </property>
  <property fmtid="{D5CDD505-2E9C-101B-9397-08002B2CF9AE}" pid="3" name="Mendeley Recent Style Name 0_1">
    <vt:lpwstr>Addictive Behavior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5b78d8-0bb3-389b-8bdb-3f8360f2bf93</vt:lpwstr>
  </property>
</Properties>
</file>